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221"/>
        <w:tblW w:w="14029" w:type="dxa"/>
        <w:tblLayout w:type="fixed"/>
        <w:tblLook w:val="04A0" w:firstRow="1" w:lastRow="0" w:firstColumn="1" w:lastColumn="0" w:noHBand="0" w:noVBand="1"/>
      </w:tblPr>
      <w:tblGrid>
        <w:gridCol w:w="2805"/>
        <w:gridCol w:w="2806"/>
        <w:gridCol w:w="4449"/>
        <w:gridCol w:w="1842"/>
        <w:gridCol w:w="2127"/>
      </w:tblGrid>
      <w:tr w:rsidR="00F61706" w:rsidRPr="004744DD" w:rsidTr="004744DD">
        <w:trPr>
          <w:trHeight w:val="300"/>
          <w:tblHeader/>
        </w:trPr>
        <w:tc>
          <w:tcPr>
            <w:tcW w:w="2805" w:type="dxa"/>
            <w:noWrap/>
            <w:vAlign w:val="center"/>
            <w:hideMark/>
          </w:tcPr>
          <w:p w:rsidR="00F61706" w:rsidRPr="004744DD" w:rsidRDefault="00D73865" w:rsidP="000279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4DD">
              <w:rPr>
                <w:rFonts w:ascii="Times New Roman" w:hAnsi="Times New Roman" w:cs="Times New Roman"/>
                <w:b/>
              </w:rPr>
              <w:t>UniProt a</w:t>
            </w:r>
            <w:r w:rsidR="00F61706" w:rsidRPr="004744DD">
              <w:rPr>
                <w:rFonts w:ascii="Times New Roman" w:hAnsi="Times New Roman" w:cs="Times New Roman"/>
                <w:b/>
              </w:rPr>
              <w:t>ccession</w:t>
            </w:r>
            <w:r w:rsidRPr="004744DD">
              <w:rPr>
                <w:rFonts w:ascii="Times New Roman" w:hAnsi="Times New Roman" w:cs="Times New Roman"/>
                <w:b/>
              </w:rPr>
              <w:t xml:space="preserve"> number</w:t>
            </w:r>
          </w:p>
        </w:tc>
        <w:tc>
          <w:tcPr>
            <w:tcW w:w="2806" w:type="dxa"/>
            <w:noWrap/>
            <w:vAlign w:val="center"/>
            <w:hideMark/>
          </w:tcPr>
          <w:p w:rsidR="00F61706" w:rsidRPr="004744DD" w:rsidRDefault="00F61706" w:rsidP="000279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4DD">
              <w:rPr>
                <w:rFonts w:ascii="Times New Roman" w:hAnsi="Times New Roman" w:cs="Times New Roman"/>
                <w:b/>
              </w:rPr>
              <w:t>Evidence level</w:t>
            </w:r>
          </w:p>
        </w:tc>
        <w:tc>
          <w:tcPr>
            <w:tcW w:w="4449" w:type="dxa"/>
            <w:noWrap/>
            <w:vAlign w:val="center"/>
            <w:hideMark/>
          </w:tcPr>
          <w:p w:rsidR="00F61706" w:rsidRPr="004744DD" w:rsidRDefault="00F61706" w:rsidP="000279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4DD">
              <w:rPr>
                <w:rFonts w:ascii="Times New Roman" w:hAnsi="Times New Roman" w:cs="Times New Roman"/>
                <w:b/>
              </w:rPr>
              <w:t>Supporting literature</w:t>
            </w:r>
          </w:p>
        </w:tc>
        <w:tc>
          <w:tcPr>
            <w:tcW w:w="1842" w:type="dxa"/>
            <w:noWrap/>
            <w:vAlign w:val="center"/>
            <w:hideMark/>
          </w:tcPr>
          <w:p w:rsidR="00F61706" w:rsidRPr="004744DD" w:rsidRDefault="00F61706" w:rsidP="000279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4DD">
              <w:rPr>
                <w:rFonts w:ascii="Times New Roman" w:hAnsi="Times New Roman" w:cs="Times New Roman"/>
                <w:b/>
              </w:rPr>
              <w:t>GluPro Classification</w:t>
            </w:r>
          </w:p>
        </w:tc>
        <w:tc>
          <w:tcPr>
            <w:tcW w:w="2127" w:type="dxa"/>
            <w:vAlign w:val="center"/>
          </w:tcPr>
          <w:p w:rsidR="00F61706" w:rsidRPr="004744DD" w:rsidRDefault="00F61706" w:rsidP="001405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4DD">
              <w:rPr>
                <w:rFonts w:ascii="Times New Roman" w:hAnsi="Times New Roman" w:cs="Times New Roman"/>
                <w:b/>
              </w:rPr>
              <w:t xml:space="preserve">Sequence </w:t>
            </w:r>
            <w:r w:rsidR="001405C5" w:rsidRPr="004744DD">
              <w:rPr>
                <w:rFonts w:ascii="Times New Roman" w:hAnsi="Times New Roman" w:cs="Times New Roman"/>
                <w:b/>
              </w:rPr>
              <w:t>similarity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0279DD" w:rsidP="00027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A287JK04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venin-like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0279DD" w:rsidP="000279DD">
            <w:pPr>
              <w:jc w:val="center"/>
              <w:rPr>
                <w:rFonts w:ascii="Times New Roman" w:hAnsi="Times New Roman" w:cs="Times New Roman"/>
              </w:rPr>
            </w:pPr>
            <w:r w:rsidRPr="000279DD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DFD960" wp14:editId="1CA32ECA">
                      <wp:simplePos x="0" y="0"/>
                      <wp:positionH relativeFrom="margin">
                        <wp:posOffset>-7690485</wp:posOffset>
                      </wp:positionH>
                      <wp:positionV relativeFrom="paragraph">
                        <wp:posOffset>-1541145</wp:posOffset>
                      </wp:positionV>
                      <wp:extent cx="9098280" cy="548640"/>
                      <wp:effectExtent l="0" t="0" r="7620" b="381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98280" cy="548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744DD" w:rsidRPr="002471B7" w:rsidRDefault="004744DD" w:rsidP="004744DD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Table </w:t>
                                  </w:r>
                                  <w:r w:rsidR="00C81A16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S</w:t>
                                  </w:r>
                                  <w:r w:rsidR="00C36F68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2</w:t>
                                  </w:r>
                                  <w:bookmarkStart w:id="0" w:name="_GoBack"/>
                                  <w:bookmarkEnd w:id="0"/>
                                  <w:r w:rsidR="000279DD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. Uni</w:t>
                                  </w:r>
                                  <w:r w:rsidR="00ED7AA4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P</w:t>
                                  </w:r>
                                  <w:r w:rsidR="00F63096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rot accession number of all</w:t>
                                  </w:r>
                                  <w:r w:rsidR="000279DD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 w:rsidR="00F63096" w:rsidRPr="004744DD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4"/>
                                    </w:rPr>
                                    <w:t>H. vulgare</w:t>
                                  </w:r>
                                  <w:r w:rsidR="000279DD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sequences contained in the </w:t>
                                  </w:r>
                                  <w:proofErr w:type="spellStart"/>
                                  <w:r w:rsidR="000279DD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GluPro</w:t>
                                  </w:r>
                                  <w:proofErr w:type="spellEnd"/>
                                  <w:r w:rsidR="000279DD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v</w:t>
                                  </w:r>
                                  <w:r w:rsidR="00133D51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3.0</w:t>
                                  </w:r>
                                  <w:r w:rsidR="000279DD" w:rsidRPr="004744D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 databas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  <w:t xml:space="preserve">. </w:t>
                                  </w:r>
                                  <w:r w:rsidRPr="002471B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The </w:t>
                                  </w:r>
                                  <w:proofErr w:type="spellStart"/>
                                  <w:r w:rsidRPr="002471B7">
                                    <w:rPr>
                                      <w:rFonts w:ascii="Times New Roman" w:hAnsi="Times New Roman" w:cs="Times New Roman"/>
                                    </w:rPr>
                                    <w:t>prolamin</w:t>
                                  </w:r>
                                  <w:proofErr w:type="spellEnd"/>
                                  <w:r w:rsidRPr="002471B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classification arising from sequence analysis </w:t>
                                  </w:r>
                                  <w:proofErr w:type="gramStart"/>
                                  <w:r w:rsidRPr="002471B7">
                                    <w:rPr>
                                      <w:rFonts w:ascii="Times New Roman" w:hAnsi="Times New Roman" w:cs="Times New Roman"/>
                                    </w:rPr>
                                    <w:t>is provided</w:t>
                                  </w:r>
                                  <w:proofErr w:type="gramEnd"/>
                                  <w:r w:rsidRPr="002471B7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together with within-group sequence homology. </w:t>
                                  </w:r>
                                </w:p>
                                <w:p w:rsidR="000279DD" w:rsidRPr="00291EEC" w:rsidRDefault="000279DD" w:rsidP="00291EEC">
                                  <w:pPr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DFD96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605.55pt;margin-top:-121.35pt;width:716.4pt;height:43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" stroked="f">
                      <v:textbox>
                        <w:txbxContent>
                          <w:p w:rsidR="004744DD" w:rsidRPr="002471B7" w:rsidRDefault="004744DD" w:rsidP="004744DD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Table </w:t>
                            </w:r>
                            <w:r w:rsidR="00C81A16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</w:t>
                            </w:r>
                            <w:r w:rsidR="00C36F6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  <w:bookmarkStart w:id="1" w:name="_GoBack"/>
                            <w:bookmarkEnd w:id="1"/>
                            <w:r w:rsidR="000279DD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. Uni</w:t>
                            </w:r>
                            <w:r w:rsidR="00ED7AA4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P</w:t>
                            </w:r>
                            <w:r w:rsidR="00F63096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rot accession number of all</w:t>
                            </w:r>
                            <w:r w:rsidR="000279DD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 w:rsidR="00F63096" w:rsidRPr="004744DD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4"/>
                              </w:rPr>
                              <w:t>H. vulgare</w:t>
                            </w:r>
                            <w:r w:rsidR="000279DD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sequences contained in the </w:t>
                            </w:r>
                            <w:proofErr w:type="spellStart"/>
                            <w:r w:rsidR="000279DD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GluPro</w:t>
                            </w:r>
                            <w:proofErr w:type="spellEnd"/>
                            <w:r w:rsidR="000279DD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v</w:t>
                            </w:r>
                            <w:r w:rsidR="00133D51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.0</w:t>
                            </w:r>
                            <w:r w:rsidR="000279DD" w:rsidRPr="004744D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databas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. </w:t>
                            </w:r>
                            <w:r w:rsidRPr="002471B7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proofErr w:type="spellStart"/>
                            <w:r w:rsidRPr="002471B7">
                              <w:rPr>
                                <w:rFonts w:ascii="Times New Roman" w:hAnsi="Times New Roman" w:cs="Times New Roman"/>
                              </w:rPr>
                              <w:t>prolamin</w:t>
                            </w:r>
                            <w:proofErr w:type="spellEnd"/>
                            <w:r w:rsidRPr="002471B7">
                              <w:rPr>
                                <w:rFonts w:ascii="Times New Roman" w:hAnsi="Times New Roman" w:cs="Times New Roman"/>
                              </w:rPr>
                              <w:t xml:space="preserve"> classification arising from sequence analysis </w:t>
                            </w:r>
                            <w:proofErr w:type="gramStart"/>
                            <w:r w:rsidRPr="002471B7">
                              <w:rPr>
                                <w:rFonts w:ascii="Times New Roman" w:hAnsi="Times New Roman" w:cs="Times New Roman"/>
                              </w:rPr>
                              <w:t>is provided</w:t>
                            </w:r>
                            <w:proofErr w:type="gramEnd"/>
                            <w:r w:rsidRPr="002471B7">
                              <w:rPr>
                                <w:rFonts w:ascii="Times New Roman" w:hAnsi="Times New Roman" w:cs="Times New Roman"/>
                              </w:rPr>
                              <w:t xml:space="preserve"> together with within-group sequence homology. </w:t>
                            </w:r>
                          </w:p>
                          <w:p w:rsidR="000279DD" w:rsidRPr="00291EEC" w:rsidRDefault="000279DD" w:rsidP="00291EEC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9A7080" w:rsidRPr="002510F1">
              <w:rPr>
                <w:rFonts w:ascii="Times New Roman" w:hAnsi="Times New Roman" w:cs="Times New Roman"/>
              </w:rPr>
              <w:t>54.27%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0V4S8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0VEH1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F2EGD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016/j.foodchem.2014.09.012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0VH5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7XUQ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16/j.jcs.2008.04.002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0VWJ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MW0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B1 hordein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10F1">
              <w:rPr>
                <w:rFonts w:ascii="Times New Roman" w:hAnsi="Times New Roman" w:cs="Times New Roman"/>
                <w:color w:val="000000"/>
              </w:rPr>
              <w:t>90.35%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QM99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86/1471-2229-12-184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W2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40021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R4A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RT2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J22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4002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07/BF00040661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3LTR1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34/S0026893308010081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MV2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86/1471-2229-12-184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9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06470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93/</w:t>
            </w:r>
            <w:proofErr w:type="spellStart"/>
            <w:r w:rsidRPr="002510F1">
              <w:rPr>
                <w:rFonts w:ascii="Times New Roman" w:hAnsi="Times New Roman" w:cs="Times New Roman"/>
              </w:rPr>
              <w:t>nar</w:t>
            </w:r>
            <w:proofErr w:type="spellEnd"/>
            <w:r w:rsidRPr="002510F1">
              <w:rPr>
                <w:rFonts w:ascii="Times New Roman" w:hAnsi="Times New Roman" w:cs="Times New Roman"/>
              </w:rPr>
              <w:t>/13.20.7327</w:t>
            </w:r>
            <w:r w:rsidRPr="002510F1">
              <w:rPr>
                <w:rFonts w:ascii="Times New Roman" w:hAnsi="Times New Roman" w:cs="Times New Roman"/>
              </w:rPr>
              <w:br/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FE1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J1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FF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FH8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lastRenderedPageBreak/>
              <w:t>Q2XQF0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34/S0026893308010081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FD4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FB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FG2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0K2GRS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3YAF9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IW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86/1471-2229-12-184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B3 hordein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91.33%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0PIV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IZ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W30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MW4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86/1471-2229-12-184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J2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RT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EV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J0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C7FB1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07/s10709-009-9415-6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C7FB1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C7FB14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2XQF1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C7FB1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07/s10709-009-9415-6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C7FB1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IM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C hordein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69.76%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EX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281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41210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EV8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IP9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4005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FYP1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D hordein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lastRenderedPageBreak/>
              <w:t>96.99%</w:t>
            </w:r>
          </w:p>
        </w:tc>
      </w:tr>
      <w:tr w:rsidR="009A7080" w:rsidRPr="002510F1" w:rsidTr="000279DD">
        <w:trPr>
          <w:trHeight w:val="6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lastRenderedPageBreak/>
              <w:t>Q40054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RS8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W34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F2EA6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W23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Q84LE9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1706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F61706" w:rsidRPr="002510F1" w:rsidRDefault="00F61706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0XYT2</w:t>
            </w:r>
          </w:p>
        </w:tc>
        <w:tc>
          <w:tcPr>
            <w:tcW w:w="2806" w:type="dxa"/>
            <w:noWrap/>
            <w:vAlign w:val="center"/>
            <w:hideMark/>
          </w:tcPr>
          <w:p w:rsidR="00F61706" w:rsidRPr="002510F1" w:rsidRDefault="00194A6A" w:rsidP="00027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F61706" w:rsidRPr="002510F1" w:rsidRDefault="00194A6A" w:rsidP="000279DD">
            <w:pPr>
              <w:jc w:val="center"/>
              <w:rPr>
                <w:rFonts w:ascii="Times New Roman" w:hAnsi="Times New Roman" w:cs="Times New Roman"/>
              </w:rPr>
            </w:pPr>
            <w:r w:rsidRPr="0000194C">
              <w:rPr>
                <w:rFonts w:ascii="Times New Roman" w:hAnsi="Times New Roman" w:cs="Times New Roman"/>
              </w:rPr>
              <w:t>10.1021/acs.jproteome.5b00187</w:t>
            </w:r>
          </w:p>
        </w:tc>
        <w:tc>
          <w:tcPr>
            <w:tcW w:w="1842" w:type="dxa"/>
            <w:noWrap/>
            <w:vAlign w:val="center"/>
            <w:hideMark/>
          </w:tcPr>
          <w:p w:rsidR="00F61706" w:rsidRPr="002510F1" w:rsidRDefault="00F61706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γ1 hordeins</w:t>
            </w:r>
          </w:p>
        </w:tc>
        <w:tc>
          <w:tcPr>
            <w:tcW w:w="2127" w:type="dxa"/>
            <w:vAlign w:val="center"/>
          </w:tcPr>
          <w:p w:rsidR="00F61706" w:rsidRPr="002510F1" w:rsidRDefault="00F76312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n/a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SJ17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86/1471-2229-12-184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γ2 hordeins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98.54%</w:t>
            </w: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&gt;prf1604464A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ic translatio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07/BF00039026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17990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194A6A" w:rsidP="000279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194A6A" w:rsidP="000279DD">
            <w:pPr>
              <w:jc w:val="center"/>
              <w:rPr>
                <w:rFonts w:ascii="Times New Roman" w:hAnsi="Times New Roman" w:cs="Times New Roman"/>
              </w:rPr>
            </w:pPr>
            <w:r w:rsidRPr="00194A6A">
              <w:rPr>
                <w:rFonts w:ascii="Times New Roman" w:hAnsi="Times New Roman" w:cs="Times New Roman"/>
              </w:rPr>
              <w:t>10.1021/acs.jproteome.5b00187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MV6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mRNA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186/1471-2229-12-184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I6TEV2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https://doi.org/10.1371/journal.pone.0172819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γ3 hordeins</w:t>
            </w:r>
          </w:p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 w:val="restart"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96.11%</w:t>
            </w:r>
          </w:p>
        </w:tc>
      </w:tr>
      <w:tr w:rsidR="009A7080" w:rsidRPr="002510F1" w:rsidTr="000279DD">
        <w:trPr>
          <w:trHeight w:val="78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80198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4449" w:type="dxa"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371/journal.pone.0052139</w:t>
            </w:r>
            <w:r w:rsidRPr="002510F1">
              <w:rPr>
                <w:rFonts w:ascii="Times New Roman" w:hAnsi="Times New Roman" w:cs="Times New Roman"/>
              </w:rPr>
              <w:br/>
              <w:t>https://doi.org/10.1371/journal.pone.0172819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7080" w:rsidRPr="002510F1" w:rsidTr="000279DD">
        <w:trPr>
          <w:trHeight w:val="300"/>
        </w:trPr>
        <w:tc>
          <w:tcPr>
            <w:tcW w:w="2805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A0A287EEZ5</w:t>
            </w:r>
          </w:p>
        </w:tc>
        <w:tc>
          <w:tcPr>
            <w:tcW w:w="2806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Genome</w:t>
            </w:r>
          </w:p>
        </w:tc>
        <w:tc>
          <w:tcPr>
            <w:tcW w:w="4449" w:type="dxa"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  <w:r w:rsidRPr="002510F1">
              <w:rPr>
                <w:rFonts w:ascii="Times New Roman" w:hAnsi="Times New Roman" w:cs="Times New Roman"/>
              </w:rPr>
              <w:t>10.1038/nature11543</w:t>
            </w:r>
          </w:p>
        </w:tc>
        <w:tc>
          <w:tcPr>
            <w:tcW w:w="1842" w:type="dxa"/>
            <w:vMerge/>
            <w:noWrap/>
            <w:vAlign w:val="center"/>
            <w:hideMark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vAlign w:val="center"/>
          </w:tcPr>
          <w:p w:rsidR="009A7080" w:rsidRPr="002510F1" w:rsidRDefault="009A7080" w:rsidP="000279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06981" w:rsidRPr="002510F1" w:rsidRDefault="00C36F68" w:rsidP="002510F1">
      <w:pPr>
        <w:jc w:val="center"/>
        <w:rPr>
          <w:rFonts w:ascii="Times New Roman" w:hAnsi="Times New Roman" w:cs="Times New Roman"/>
        </w:rPr>
      </w:pPr>
    </w:p>
    <w:sectPr w:rsidR="00F06981" w:rsidRPr="002510F1" w:rsidSect="00F763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5EE"/>
    <w:rsid w:val="000279DD"/>
    <w:rsid w:val="00133D51"/>
    <w:rsid w:val="001405C5"/>
    <w:rsid w:val="00194A6A"/>
    <w:rsid w:val="002145C4"/>
    <w:rsid w:val="002510F1"/>
    <w:rsid w:val="00291EEC"/>
    <w:rsid w:val="003868E5"/>
    <w:rsid w:val="004744DD"/>
    <w:rsid w:val="004A33E2"/>
    <w:rsid w:val="0065419B"/>
    <w:rsid w:val="008925EF"/>
    <w:rsid w:val="009A7080"/>
    <w:rsid w:val="00C36F68"/>
    <w:rsid w:val="00C81A16"/>
    <w:rsid w:val="00D73865"/>
    <w:rsid w:val="00ED7AA4"/>
    <w:rsid w:val="00F615EE"/>
    <w:rsid w:val="00F61706"/>
    <w:rsid w:val="00F63096"/>
    <w:rsid w:val="00F76312"/>
    <w:rsid w:val="00F9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7F811"/>
  <w15:docId w15:val="{44763C18-A93A-4FB1-9CD2-6FDB6182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1706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9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5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Daly</dc:creator>
  <cp:lastModifiedBy>Clare Mills</cp:lastModifiedBy>
  <cp:revision>3</cp:revision>
  <dcterms:created xsi:type="dcterms:W3CDTF">2020-01-31T21:19:00Z</dcterms:created>
  <dcterms:modified xsi:type="dcterms:W3CDTF">2020-01-31T21:36:00Z</dcterms:modified>
</cp:coreProperties>
</file>